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DD0" w:rsidRPr="001A6DD0" w:rsidRDefault="001A6DD0" w:rsidP="001A6DD0">
      <w:pPr>
        <w:pStyle w:val="a5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color w:val="000000" w:themeColor="text1"/>
        </w:rPr>
      </w:pPr>
      <w:r w:rsidRPr="001A6DD0">
        <w:rPr>
          <w:rFonts w:ascii="Times New Roman" w:eastAsiaTheme="minorEastAsia" w:hAnsi="Times New Roman" w:cs="Times New Roman"/>
          <w:color w:val="000000" w:themeColor="text1"/>
        </w:rPr>
        <w:t>Table S1 Primers and the enzyme digest sites used in construction of GUS reporter plasmids for truncation series of pZm908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74"/>
        <w:gridCol w:w="1478"/>
        <w:gridCol w:w="2363"/>
        <w:gridCol w:w="814"/>
      </w:tblGrid>
      <w:tr w:rsidR="001A6DD0" w:rsidRPr="004C6A36" w:rsidTr="004C6A36">
        <w:trPr>
          <w:trHeight w:val="197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The length o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 xml:space="preserve">　</w:t>
            </w:r>
          </w:p>
        </w:tc>
      </w:tr>
      <w:tr w:rsidR="001A6DD0" w:rsidRPr="004C6A36" w:rsidTr="004C6A36">
        <w:trPr>
          <w:trHeight w:val="4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0D5577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 xml:space="preserve"> the promoter segment (</w:t>
            </w:r>
            <w:r w:rsidR="001A6DD0"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bp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4C6A36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Primer sequence (5'-</w:t>
            </w:r>
            <w:r w:rsidR="001A6DD0"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3'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Restriction site</w:t>
            </w:r>
          </w:p>
        </w:tc>
      </w:tr>
      <w:tr w:rsidR="001A6DD0" w:rsidRPr="004C6A36" w:rsidTr="004C6A36">
        <w:trPr>
          <w:trHeight w:val="377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p908-GUS-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212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cgc</w:t>
            </w:r>
            <w:r w:rsidRPr="004C6A36">
              <w:rPr>
                <w:rFonts w:ascii="Times New Roman" w:eastAsia="宋体" w:hAnsi="Times New Roman" w:cs="Times New Roman"/>
                <w:color w:val="4F81BD"/>
                <w:kern w:val="24"/>
                <w:sz w:val="13"/>
                <w:szCs w:val="13"/>
              </w:rPr>
              <w:t>GCATGC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GGTGTGCGTAATGACT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3"/>
                <w:szCs w:val="13"/>
              </w:rPr>
              <w:t>Sph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I</w:t>
            </w:r>
          </w:p>
        </w:tc>
      </w:tr>
      <w:tr w:rsidR="001A6DD0" w:rsidRPr="004C6A36" w:rsidTr="004C6A36">
        <w:trPr>
          <w:trHeight w:val="4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p1670-GU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1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cgc</w:t>
            </w:r>
            <w:r w:rsidRPr="004C6A36">
              <w:rPr>
                <w:rFonts w:ascii="Times New Roman" w:eastAsia="宋体" w:hAnsi="Times New Roman" w:cs="Times New Roman"/>
                <w:color w:val="538DD5"/>
                <w:kern w:val="24"/>
                <w:sz w:val="13"/>
                <w:szCs w:val="13"/>
              </w:rPr>
              <w:t>GCATGC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GCTTACTAAGATTGG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3"/>
                <w:szCs w:val="13"/>
              </w:rPr>
              <w:t>Sph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I</w:t>
            </w:r>
          </w:p>
        </w:tc>
        <w:bookmarkStart w:id="0" w:name="_GoBack"/>
        <w:bookmarkEnd w:id="0"/>
      </w:tr>
      <w:tr w:rsidR="001A6DD0" w:rsidRPr="004C6A36" w:rsidTr="004C6A36">
        <w:trPr>
          <w:trHeight w:val="4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p1126-GU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1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cgc</w:t>
            </w:r>
            <w:r w:rsidRPr="004C6A36">
              <w:rPr>
                <w:rFonts w:ascii="Times New Roman" w:eastAsia="宋体" w:hAnsi="Times New Roman" w:cs="Times New Roman"/>
                <w:color w:val="538DD5"/>
                <w:kern w:val="24"/>
                <w:sz w:val="13"/>
                <w:szCs w:val="13"/>
              </w:rPr>
              <w:t>GCATGC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AACCGCCCGATCTC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3"/>
                <w:szCs w:val="13"/>
              </w:rPr>
              <w:t>Sph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I</w:t>
            </w:r>
          </w:p>
        </w:tc>
      </w:tr>
      <w:tr w:rsidR="001A6DD0" w:rsidRPr="004C6A36" w:rsidTr="004C6A36">
        <w:trPr>
          <w:trHeight w:val="4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p789-GU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cgc</w:t>
            </w:r>
            <w:r w:rsidRPr="004C6A36">
              <w:rPr>
                <w:rFonts w:ascii="Times New Roman" w:eastAsia="宋体" w:hAnsi="Times New Roman" w:cs="Times New Roman"/>
                <w:color w:val="538DD5"/>
                <w:kern w:val="24"/>
                <w:sz w:val="13"/>
                <w:szCs w:val="13"/>
              </w:rPr>
              <w:t>GCATG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CAAAAGGGGTAACG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3"/>
                <w:szCs w:val="13"/>
              </w:rPr>
              <w:t>Sph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I</w:t>
            </w:r>
          </w:p>
        </w:tc>
      </w:tr>
      <w:tr w:rsidR="001A6DD0" w:rsidRPr="004C6A36" w:rsidTr="004C6A36">
        <w:trPr>
          <w:trHeight w:val="4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p586-GU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cgc</w:t>
            </w:r>
            <w:r w:rsidRPr="004C6A36">
              <w:rPr>
                <w:rFonts w:ascii="Times New Roman" w:eastAsia="宋体" w:hAnsi="Times New Roman" w:cs="Times New Roman"/>
                <w:color w:val="538DD5"/>
                <w:kern w:val="24"/>
                <w:sz w:val="13"/>
                <w:szCs w:val="13"/>
              </w:rPr>
              <w:t>GCATGC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CACAATAGAAACA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3"/>
                <w:szCs w:val="13"/>
              </w:rPr>
              <w:t>Sph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I</w:t>
            </w:r>
          </w:p>
        </w:tc>
      </w:tr>
      <w:tr w:rsidR="001A6DD0" w:rsidRPr="004C6A36" w:rsidTr="004C6A36">
        <w:trPr>
          <w:trHeight w:val="4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p244-GU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cgc</w:t>
            </w:r>
            <w:r w:rsidRPr="004C6A36">
              <w:rPr>
                <w:rFonts w:ascii="Times New Roman" w:eastAsia="宋体" w:hAnsi="Times New Roman" w:cs="Times New Roman"/>
                <w:color w:val="538DD5"/>
                <w:kern w:val="24"/>
                <w:sz w:val="13"/>
                <w:szCs w:val="13"/>
              </w:rPr>
              <w:t>GCATGC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AGAAGTCTAGCAAAA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3"/>
                <w:szCs w:val="13"/>
              </w:rPr>
              <w:t>Sph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I</w:t>
            </w:r>
          </w:p>
        </w:tc>
      </w:tr>
      <w:tr w:rsidR="001A6DD0" w:rsidRPr="004C6A36" w:rsidTr="004C6A36">
        <w:trPr>
          <w:trHeight w:val="4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p184-GU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ccc</w:t>
            </w:r>
            <w:r w:rsidRPr="004C6A36">
              <w:rPr>
                <w:rFonts w:ascii="Times New Roman" w:eastAsia="宋体" w:hAnsi="Times New Roman" w:cs="Times New Roman"/>
                <w:color w:val="4F81BD"/>
                <w:kern w:val="24"/>
                <w:sz w:val="13"/>
                <w:szCs w:val="13"/>
              </w:rPr>
              <w:t>AAGCTT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CCTGAGCTGACAG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3"/>
                <w:szCs w:val="13"/>
              </w:rPr>
              <w:t>Hin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dIII</w:t>
            </w:r>
          </w:p>
        </w:tc>
      </w:tr>
      <w:tr w:rsidR="001A6DD0" w:rsidRPr="004C6A36" w:rsidTr="004C6A36">
        <w:trPr>
          <w:trHeight w:val="4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p160-GU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ccc</w:t>
            </w:r>
            <w:r w:rsidRPr="004C6A36">
              <w:rPr>
                <w:rFonts w:ascii="Times New Roman" w:eastAsia="宋体" w:hAnsi="Times New Roman" w:cs="Times New Roman"/>
                <w:color w:val="4F81BD"/>
                <w:kern w:val="24"/>
                <w:sz w:val="13"/>
                <w:szCs w:val="13"/>
              </w:rPr>
              <w:t>AAGCTT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 xml:space="preserve">AGAAAAAATGATGA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3"/>
                <w:szCs w:val="13"/>
              </w:rPr>
              <w:t>Hin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dIII</w:t>
            </w:r>
          </w:p>
        </w:tc>
      </w:tr>
      <w:tr w:rsidR="001A6DD0" w:rsidRPr="004C6A36" w:rsidTr="004C6A36">
        <w:trPr>
          <w:trHeight w:val="4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p155-GU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ccc</w:t>
            </w:r>
            <w:r w:rsidRPr="004C6A36">
              <w:rPr>
                <w:rFonts w:ascii="Times New Roman" w:eastAsia="宋体" w:hAnsi="Times New Roman" w:cs="Times New Roman"/>
                <w:color w:val="4F81BD"/>
                <w:kern w:val="24"/>
                <w:sz w:val="13"/>
                <w:szCs w:val="13"/>
              </w:rPr>
              <w:t>AAGCTT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AAATGATGAATA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3"/>
                <w:szCs w:val="13"/>
              </w:rPr>
              <w:t>Hin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dIII</w:t>
            </w:r>
          </w:p>
        </w:tc>
      </w:tr>
      <w:tr w:rsidR="001A6DD0" w:rsidRPr="004C6A36" w:rsidTr="004C6A36">
        <w:trPr>
          <w:trHeight w:val="4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p151-GU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ccc</w:t>
            </w:r>
            <w:r w:rsidRPr="004C6A36">
              <w:rPr>
                <w:rFonts w:ascii="Times New Roman" w:eastAsia="宋体" w:hAnsi="Times New Roman" w:cs="Times New Roman"/>
                <w:color w:val="4F81BD"/>
                <w:kern w:val="24"/>
                <w:sz w:val="13"/>
                <w:szCs w:val="13"/>
              </w:rPr>
              <w:t>AAGCTT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GATGAATAGTGT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3"/>
                <w:szCs w:val="13"/>
              </w:rPr>
              <w:t>Hin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dIII</w:t>
            </w:r>
          </w:p>
        </w:tc>
      </w:tr>
      <w:tr w:rsidR="001A6DD0" w:rsidRPr="004C6A36" w:rsidTr="004C6A36">
        <w:trPr>
          <w:trHeight w:val="4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F80727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p</w:t>
            </w:r>
            <w:r w:rsidR="001A6DD0"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126-GU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ccc</w:t>
            </w:r>
            <w:r w:rsidRPr="004C6A36">
              <w:rPr>
                <w:rFonts w:ascii="Times New Roman" w:eastAsia="宋体" w:hAnsi="Times New Roman" w:cs="Times New Roman"/>
                <w:color w:val="4F81BD"/>
                <w:kern w:val="24"/>
                <w:sz w:val="13"/>
                <w:szCs w:val="13"/>
              </w:rPr>
              <w:t>AAGCTT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GCCCAAGTCGGCCC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3"/>
                <w:szCs w:val="13"/>
              </w:rPr>
              <w:t>Hin</w:t>
            </w:r>
            <w:r w:rsidRPr="004C6A36">
              <w:rPr>
                <w:rFonts w:ascii="Times New Roman" w:eastAsia="宋体" w:hAnsi="Times New Roman" w:cs="Times New Roman"/>
                <w:iCs/>
                <w:color w:val="000000"/>
                <w:kern w:val="24"/>
                <w:sz w:val="13"/>
                <w:szCs w:val="13"/>
              </w:rPr>
              <w:t>d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III</w:t>
            </w:r>
          </w:p>
        </w:tc>
      </w:tr>
      <w:tr w:rsidR="001A6DD0" w:rsidRPr="004C6A36" w:rsidTr="004C6A36">
        <w:trPr>
          <w:trHeight w:val="4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961E7B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p908</w:t>
            </w:r>
            <w:r w:rsidR="001A6DD0"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cgc</w:t>
            </w:r>
            <w:r w:rsidRPr="004C6A36">
              <w:rPr>
                <w:rFonts w:ascii="Times New Roman" w:eastAsia="宋体" w:hAnsi="Times New Roman" w:cs="Times New Roman"/>
                <w:color w:val="4F81BD"/>
                <w:kern w:val="24"/>
                <w:sz w:val="13"/>
                <w:szCs w:val="13"/>
              </w:rPr>
              <w:t>GGATCC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GAAACATATGAATAG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DD0" w:rsidRPr="004C6A36" w:rsidRDefault="001A6DD0" w:rsidP="001A6DD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C6A36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3"/>
                <w:szCs w:val="13"/>
              </w:rPr>
              <w:t>Bam</w:t>
            </w:r>
            <w:r w:rsidRPr="004C6A36">
              <w:rPr>
                <w:rFonts w:ascii="Times New Roman" w:eastAsia="宋体" w:hAnsi="Times New Roman" w:cs="Times New Roman"/>
                <w:color w:val="000000"/>
                <w:kern w:val="24"/>
                <w:sz w:val="13"/>
                <w:szCs w:val="13"/>
              </w:rPr>
              <w:t>HI</w:t>
            </w:r>
          </w:p>
        </w:tc>
      </w:tr>
    </w:tbl>
    <w:p w:rsidR="001A6DD0" w:rsidRDefault="001A6DD0"/>
    <w:p w:rsidR="003B6684" w:rsidRDefault="003B6684"/>
    <w:p w:rsidR="003B6684" w:rsidRDefault="003B6684"/>
    <w:p w:rsidR="003B6684" w:rsidRDefault="003B6684"/>
    <w:p w:rsidR="003B6684" w:rsidRDefault="003B6684"/>
    <w:p w:rsidR="003B6684" w:rsidRDefault="003B6684"/>
    <w:p w:rsidR="003B6684" w:rsidRDefault="003B6684"/>
    <w:p w:rsidR="003B6684" w:rsidRDefault="003B6684"/>
    <w:p w:rsidR="003B6684" w:rsidRDefault="003B6684"/>
    <w:p w:rsidR="003B6684" w:rsidRDefault="003B6684"/>
    <w:p w:rsidR="003B6684" w:rsidRDefault="003B6684"/>
    <w:p w:rsidR="003B6684" w:rsidRDefault="003B6684"/>
    <w:p w:rsidR="003B6684" w:rsidRDefault="003B6684"/>
    <w:p w:rsidR="003B6684" w:rsidRDefault="003B6684"/>
    <w:p w:rsidR="003B6684" w:rsidRDefault="003B6684"/>
    <w:p w:rsidR="003B6684" w:rsidRDefault="003B6684"/>
    <w:p w:rsidR="003B6684" w:rsidRDefault="003B6684"/>
    <w:p w:rsidR="003B6684" w:rsidRDefault="003B6684"/>
    <w:p w:rsidR="003B6684" w:rsidRDefault="003B6684"/>
    <w:sectPr w:rsidR="003B6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065E" w:rsidRDefault="0081065E" w:rsidP="001A6DD0">
      <w:r>
        <w:separator/>
      </w:r>
    </w:p>
  </w:endnote>
  <w:endnote w:type="continuationSeparator" w:id="0">
    <w:p w:rsidR="0081065E" w:rsidRDefault="0081065E" w:rsidP="001A6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065E" w:rsidRDefault="0081065E" w:rsidP="001A6DD0">
      <w:r>
        <w:separator/>
      </w:r>
    </w:p>
  </w:footnote>
  <w:footnote w:type="continuationSeparator" w:id="0">
    <w:p w:rsidR="0081065E" w:rsidRDefault="0081065E" w:rsidP="001A6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531"/>
    <w:rsid w:val="00001AC7"/>
    <w:rsid w:val="000D5577"/>
    <w:rsid w:val="001A6DD0"/>
    <w:rsid w:val="003B6684"/>
    <w:rsid w:val="00405531"/>
    <w:rsid w:val="004C6A36"/>
    <w:rsid w:val="00643471"/>
    <w:rsid w:val="007C024D"/>
    <w:rsid w:val="0081065E"/>
    <w:rsid w:val="008D4A4A"/>
    <w:rsid w:val="009106C2"/>
    <w:rsid w:val="00926BE1"/>
    <w:rsid w:val="00955F45"/>
    <w:rsid w:val="00961E7B"/>
    <w:rsid w:val="00AE560B"/>
    <w:rsid w:val="00F8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FDF92E-8D5A-4CFC-B793-9C49EE6D2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6D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6D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6D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6DD0"/>
    <w:rPr>
      <w:sz w:val="18"/>
      <w:szCs w:val="18"/>
    </w:rPr>
  </w:style>
  <w:style w:type="paragraph" w:styleId="a5">
    <w:name w:val="Normal (Web)"/>
    <w:basedOn w:val="a"/>
    <w:uiPriority w:val="99"/>
    <w:unhideWhenUsed/>
    <w:rsid w:val="001A6D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2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9B5670C-5DE2-4DE7-8F29-3675F07EBB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5e6ac6-7e28-44ff-b599-4b096ee3745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6EDE6FEC-8785-4336-B5F8-0A47AB448D66}">
  <ds:schemaRefs>
    <ds:schemaRef ds:uri="http://schemas.microsoft.com/office/2006/metadata/properties"/>
    <ds:schemaRef ds:uri="ad5e6ac6-7e28-44ff-b599-4b096ee3745e"/>
  </ds:schemaRefs>
</ds:datastoreItem>
</file>

<file path=customXml/itemProps3.xml><?xml version="1.0" encoding="utf-8"?>
<ds:datastoreItem xmlns:ds="http://schemas.openxmlformats.org/officeDocument/2006/customXml" ds:itemID="{086124E7-4774-49B8-A689-E04E5A224D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jing</dc:creator>
  <cp:keywords/>
  <dc:description/>
  <cp:lastModifiedBy>Pengjing</cp:lastModifiedBy>
  <cp:revision>10</cp:revision>
  <dcterms:created xsi:type="dcterms:W3CDTF">2017-01-22T15:09:00Z</dcterms:created>
  <dcterms:modified xsi:type="dcterms:W3CDTF">2017-04-22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